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25CAF" w14:textId="7DB69A26" w:rsidR="00982563" w:rsidRDefault="00816A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1237F" w:rsidRPr="00083235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83235" w:rsidRPr="00083235">
        <w:rPr>
          <w:rFonts w:ascii="Times New Roman" w:hAnsi="Times New Roman" w:cs="Times New Roman"/>
          <w:b/>
          <w:sz w:val="24"/>
          <w:szCs w:val="24"/>
        </w:rPr>
        <w:t>.</w:t>
      </w:r>
      <w:r w:rsidR="0041237F" w:rsidRPr="005A062D">
        <w:rPr>
          <w:rFonts w:ascii="Times New Roman" w:hAnsi="Times New Roman" w:cs="Times New Roman"/>
          <w:sz w:val="24"/>
          <w:szCs w:val="24"/>
        </w:rPr>
        <w:t xml:space="preserve"> Relative replication</w:t>
      </w:r>
      <w:r w:rsidR="004F13AE">
        <w:rPr>
          <w:rFonts w:ascii="Times New Roman" w:hAnsi="Times New Roman" w:cs="Times New Roman"/>
          <w:sz w:val="24"/>
          <w:szCs w:val="24"/>
        </w:rPr>
        <w:t>/accumulation</w:t>
      </w:r>
      <w:r w:rsidR="0041237F" w:rsidRPr="005A062D">
        <w:rPr>
          <w:rFonts w:ascii="Times New Roman" w:hAnsi="Times New Roman" w:cs="Times New Roman"/>
          <w:sz w:val="24"/>
          <w:szCs w:val="24"/>
        </w:rPr>
        <w:t xml:space="preserve"> </w:t>
      </w:r>
      <w:r w:rsidR="00083235">
        <w:rPr>
          <w:rFonts w:ascii="Times New Roman" w:hAnsi="Times New Roman" w:cs="Times New Roman"/>
          <w:sz w:val="24"/>
          <w:szCs w:val="24"/>
        </w:rPr>
        <w:t xml:space="preserve">levels </w:t>
      </w:r>
      <w:r w:rsidR="0041237F" w:rsidRPr="005A062D">
        <w:rPr>
          <w:rFonts w:ascii="Times New Roman" w:hAnsi="Times New Roman" w:cs="Times New Roman"/>
          <w:sz w:val="24"/>
          <w:szCs w:val="24"/>
        </w:rPr>
        <w:t xml:space="preserve">of </w:t>
      </w:r>
      <w:r w:rsidR="00083235">
        <w:rPr>
          <w:rFonts w:ascii="Times New Roman" w:hAnsi="Times New Roman" w:cs="Times New Roman"/>
          <w:sz w:val="24"/>
          <w:szCs w:val="24"/>
        </w:rPr>
        <w:t>L</w:t>
      </w:r>
      <w:r w:rsidR="0041237F" w:rsidRPr="005A062D">
        <w:rPr>
          <w:rFonts w:ascii="Times New Roman" w:hAnsi="Times New Roman" w:cs="Times New Roman"/>
          <w:sz w:val="24"/>
          <w:szCs w:val="24"/>
        </w:rPr>
        <w:t xml:space="preserve">oop 27 mutants </w:t>
      </w:r>
      <w:r w:rsidR="00083235">
        <w:rPr>
          <w:rFonts w:ascii="Times New Roman" w:hAnsi="Times New Roman" w:cs="Times New Roman"/>
          <w:sz w:val="24"/>
          <w:szCs w:val="24"/>
        </w:rPr>
        <w:t>i</w:t>
      </w:r>
      <w:r w:rsidR="0041237F" w:rsidRPr="005A062D">
        <w:rPr>
          <w:rFonts w:ascii="Times New Roman" w:hAnsi="Times New Roman" w:cs="Times New Roman"/>
          <w:sz w:val="24"/>
          <w:szCs w:val="24"/>
        </w:rPr>
        <w:t>n local and systemic leaves</w:t>
      </w:r>
    </w:p>
    <w:p w14:paraId="309A5FCB" w14:textId="77777777" w:rsidR="008C2E22" w:rsidRDefault="008C2E22" w:rsidP="008C2E2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2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0"/>
        <w:gridCol w:w="872"/>
        <w:gridCol w:w="567"/>
        <w:gridCol w:w="567"/>
        <w:gridCol w:w="567"/>
        <w:gridCol w:w="567"/>
        <w:gridCol w:w="709"/>
        <w:gridCol w:w="567"/>
        <w:gridCol w:w="709"/>
        <w:gridCol w:w="709"/>
        <w:gridCol w:w="708"/>
        <w:gridCol w:w="851"/>
      </w:tblGrid>
      <w:tr w:rsidR="00206C2A" w:rsidRPr="00206C2A" w14:paraId="094E531B" w14:textId="77777777" w:rsidTr="00206C2A">
        <w:trPr>
          <w:trHeight w:val="214"/>
        </w:trPr>
        <w:tc>
          <w:tcPr>
            <w:tcW w:w="8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9CDC2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Mutants</w:t>
            </w:r>
          </w:p>
        </w:tc>
        <w:tc>
          <w:tcPr>
            <w:tcW w:w="7393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74B3D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Infected plants</w:t>
            </w:r>
          </w:p>
        </w:tc>
      </w:tr>
      <w:tr w:rsidR="005D7AA9" w:rsidRPr="005D7AA9" w14:paraId="4D10ECFF" w14:textId="77777777" w:rsidTr="005D7AA9">
        <w:trPr>
          <w:trHeight w:val="21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6F486" w14:textId="77777777" w:rsidR="00206C2A" w:rsidRPr="009B35EA" w:rsidRDefault="00206C2A" w:rsidP="00206C2A">
            <w:pPr>
              <w:widowControl/>
              <w:jc w:val="left"/>
              <w:rPr>
                <w:rFonts w:ascii="Arial" w:eastAsia="SimSun" w:hAnsi="Arial" w:cs="Arial"/>
                <w:b/>
                <w:kern w:val="0"/>
                <w:szCs w:val="21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F779E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CD86B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749A0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706746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36D4DB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082AA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19AEE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1A13C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34F8A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F4BAF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7374A" w14:textId="77777777" w:rsidR="00206C2A" w:rsidRPr="009B35E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b/>
                <w:color w:val="000000"/>
                <w:kern w:val="24"/>
                <w:szCs w:val="21"/>
              </w:rPr>
              <w:t>Average</w:t>
            </w:r>
          </w:p>
        </w:tc>
      </w:tr>
      <w:tr w:rsidR="005D7AA9" w:rsidRPr="005D7AA9" w14:paraId="629895F1" w14:textId="77777777" w:rsidTr="005D7AA9">
        <w:trPr>
          <w:trHeight w:val="214"/>
        </w:trPr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0C7AF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9G-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D93E4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6B1A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A7D0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A7CB0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E200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EF62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5C83B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F35C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EE2166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8442A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E29DB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60 </w:t>
            </w:r>
          </w:p>
        </w:tc>
      </w:tr>
      <w:tr w:rsidR="005D7AA9" w:rsidRPr="005D7AA9" w14:paraId="12FE57E0" w14:textId="77777777" w:rsidTr="009B35EA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DFCA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9C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224E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D848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2497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49684C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2EE13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406CD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5AD4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57B16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FC792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7F7F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FB277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1.19 </w:t>
            </w:r>
          </w:p>
        </w:tc>
      </w:tr>
      <w:tr w:rsidR="005D7AA9" w:rsidRPr="005D7AA9" w14:paraId="6B574045" w14:textId="77777777" w:rsidTr="005D7AA9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9977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C181G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38D0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67AF2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7663C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4A013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D405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B487D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8C472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50582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6119A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10151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C535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68 </w:t>
            </w:r>
          </w:p>
        </w:tc>
      </w:tr>
      <w:tr w:rsidR="005D7AA9" w:rsidRPr="005D7AA9" w14:paraId="5A481543" w14:textId="77777777" w:rsidTr="009B35EA">
        <w:trPr>
          <w:trHeight w:val="40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98427" w14:textId="3E918EA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U177A/ </w:t>
            </w:r>
            <w:r w:rsidR="009B35E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  </w:t>
            </w: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A182U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FBD89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D703CA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9401D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D6950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DCE33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C2D7B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98EF1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1D836D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7B834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260EE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D7397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1.42 </w:t>
            </w:r>
          </w:p>
        </w:tc>
      </w:tr>
      <w:tr w:rsidR="005D7AA9" w:rsidRPr="005D7AA9" w14:paraId="5FC6A796" w14:textId="77777777" w:rsidTr="005D7AA9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D460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7A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56846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DE91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4293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EFC1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A3D5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0593F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C9E87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A764F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9A9A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EA710" w14:textId="0B2C5816" w:rsidR="00206C2A" w:rsidRPr="00206C2A" w:rsidRDefault="009B35EA" w:rsidP="00206C2A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 xml:space="preserve">  --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BF58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86 </w:t>
            </w:r>
          </w:p>
        </w:tc>
      </w:tr>
      <w:tr w:rsidR="005D7AA9" w:rsidRPr="005D7AA9" w14:paraId="009037CC" w14:textId="77777777" w:rsidTr="009B35EA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180F2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8C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9B64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20E8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14BB0C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878F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4E7F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36823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EE12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0783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1017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30FF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97F9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35 </w:t>
            </w:r>
          </w:p>
        </w:tc>
      </w:tr>
      <w:tr w:rsidR="005D7AA9" w:rsidRPr="005D7AA9" w14:paraId="658EAD68" w14:textId="77777777" w:rsidTr="005D7AA9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9373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8G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83C54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F57C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75166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A834E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C2B9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511B0C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75103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B95AB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96FB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00BA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C2B1B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36 </w:t>
            </w:r>
          </w:p>
        </w:tc>
      </w:tr>
      <w:tr w:rsidR="005D7AA9" w:rsidRPr="005D7AA9" w14:paraId="3D8D40F8" w14:textId="77777777" w:rsidTr="009B35EA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F5FB3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A182G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7259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A5B0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35D2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9AF2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17376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75F3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CA9A8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5625A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B0C1C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C59D9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FC535" w14:textId="77777777" w:rsidR="00206C2A" w:rsidRPr="00206C2A" w:rsidRDefault="00206C2A" w:rsidP="00206C2A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66 </w:t>
            </w:r>
          </w:p>
        </w:tc>
      </w:tr>
      <w:tr w:rsidR="005D7AA9" w:rsidRPr="005D7AA9" w14:paraId="406D3281" w14:textId="77777777" w:rsidTr="005D7AA9">
        <w:trPr>
          <w:trHeight w:val="40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024534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7C/ A182G-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5D74C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15EBE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5C7A96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D7A4FB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11EE0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6A7494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73FB0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30852" w14:textId="355FD465" w:rsidR="00206C2A" w:rsidRPr="00206C2A" w:rsidRDefault="009B35EA" w:rsidP="00206C2A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 xml:space="preserve">  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31345" w14:textId="49F0C91A" w:rsidR="00206C2A" w:rsidRPr="00206C2A" w:rsidRDefault="009B35EA" w:rsidP="00206C2A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 xml:space="preserve">  -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723F7" w14:textId="29A8C094" w:rsidR="00206C2A" w:rsidRPr="00206C2A" w:rsidRDefault="009B35EA" w:rsidP="00206C2A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 xml:space="preserve">  --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BBC21" w14:textId="77777777" w:rsidR="00206C2A" w:rsidRPr="00206C2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94 </w:t>
            </w:r>
          </w:p>
        </w:tc>
      </w:tr>
      <w:tr w:rsidR="005D7AA9" w:rsidRPr="005D7AA9" w14:paraId="277AD741" w14:textId="77777777" w:rsidTr="00083235">
        <w:trPr>
          <w:trHeight w:val="405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743A6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U178G/ U179G-L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B0767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7DAEC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68E24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7BF0A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8B2CF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50704F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180FB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E07CE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E55E2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19618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7EC24" w14:textId="77777777" w:rsidR="00206C2A" w:rsidRPr="009B35EA" w:rsidRDefault="00206C2A" w:rsidP="00206C2A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FF0000"/>
                <w:kern w:val="0"/>
                <w:szCs w:val="21"/>
              </w:rPr>
            </w:pPr>
            <w:r w:rsidRPr="009B35EA">
              <w:rPr>
                <w:rFonts w:ascii="Times New Roman" w:eastAsia="SimSun" w:hAnsi="Times New Roman" w:cs="Times New Roman"/>
                <w:color w:val="FF0000"/>
                <w:kern w:val="24"/>
                <w:szCs w:val="21"/>
              </w:rPr>
              <w:t xml:space="preserve">0.26 </w:t>
            </w:r>
          </w:p>
        </w:tc>
      </w:tr>
      <w:tr w:rsidR="009B35EA" w:rsidRPr="005D7AA9" w14:paraId="3011B880" w14:textId="77777777" w:rsidTr="00083235">
        <w:trPr>
          <w:trHeight w:val="405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642EF6" w14:textId="3390CFFA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6A68DC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45A36D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9B6ED4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F799E1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D6FE90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F0D27F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C83976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515036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7F1A7B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27CC0E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CC1A18" w14:textId="77777777" w:rsidR="009B35EA" w:rsidRPr="00206C2A" w:rsidRDefault="009B35EA" w:rsidP="00206C2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9B35EA" w:rsidRPr="005D7AA9" w14:paraId="49C75AD9" w14:textId="77777777" w:rsidTr="00083235">
        <w:trPr>
          <w:trHeight w:val="236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963DB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9G-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88601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985BD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C9867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F5ABE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91520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C27E4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2349AA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DF7EB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CC133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7C784E" w14:textId="154293AC" w:rsidR="009B35EA" w:rsidRPr="00206C2A" w:rsidRDefault="009B35EA" w:rsidP="00597BBB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 xml:space="preserve">  --</w:t>
            </w:r>
            <w:r w:rsidR="00DD71EF">
              <w:rPr>
                <w:rFonts w:ascii="Arial" w:eastAsia="SimSun" w:hAnsi="Arial" w:cs="Arial"/>
                <w:kern w:val="0"/>
                <w:szCs w:val="21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FF359" w14:textId="77777777" w:rsidR="009B35EA" w:rsidRPr="00206C2A" w:rsidRDefault="009B35EA" w:rsidP="00597BBB">
            <w:pPr>
              <w:widowControl/>
              <w:spacing w:line="236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90 </w:t>
            </w:r>
          </w:p>
        </w:tc>
      </w:tr>
      <w:tr w:rsidR="009B35EA" w:rsidRPr="005D7AA9" w14:paraId="52226F98" w14:textId="77777777" w:rsidTr="00083235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AD01B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9C-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E409A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10E8A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77AB20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CA478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E7220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D09FF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154357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55A4B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5A220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965EB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579602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86 </w:t>
            </w:r>
          </w:p>
        </w:tc>
      </w:tr>
      <w:tr w:rsidR="009B35EA" w:rsidRPr="005D7AA9" w14:paraId="10195C27" w14:textId="77777777" w:rsidTr="00597BBB">
        <w:trPr>
          <w:trHeight w:val="214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CA79BD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C181G-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D0B2C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263B6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816F4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586AC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EC7463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9D621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87380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3C23B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F04E9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FC3052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66CD0" w14:textId="77777777" w:rsidR="009B35EA" w:rsidRPr="00206C2A" w:rsidRDefault="009B35EA" w:rsidP="00597BBB">
            <w:pPr>
              <w:widowControl/>
              <w:spacing w:line="21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0.66 </w:t>
            </w:r>
          </w:p>
        </w:tc>
      </w:tr>
      <w:tr w:rsidR="009B35EA" w:rsidRPr="005D7AA9" w14:paraId="50EDA314" w14:textId="77777777" w:rsidTr="00083235">
        <w:trPr>
          <w:trHeight w:val="405"/>
        </w:trPr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DE6B54" w14:textId="459ED7F1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U177A/ A182U-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C86D8C" w14:textId="79CF1B87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1F939E" w14:textId="1960083A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6EBC57" w14:textId="1428480E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3C01F7" w14:textId="6860F04A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242896" w14:textId="69EF315B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35E3BF" w14:textId="18454E2C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6F0DC0" w14:textId="35D4A6DB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6F3FDD" w14:textId="3A11F43A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F1D534" w14:textId="5DD338A6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8D1683" w14:textId="0B312182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A58BB7" w14:textId="76DF2C99" w:rsidR="009B35EA" w:rsidRPr="00206C2A" w:rsidRDefault="009B35EA" w:rsidP="009B35E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</w:pPr>
            <w:r w:rsidRPr="00206C2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1.11 </w:t>
            </w:r>
          </w:p>
        </w:tc>
      </w:tr>
    </w:tbl>
    <w:p w14:paraId="2EA0989A" w14:textId="77777777" w:rsidR="008C2E22" w:rsidRPr="005D7AA9" w:rsidRDefault="008C2E22">
      <w:pPr>
        <w:rPr>
          <w:rFonts w:ascii="Times New Roman" w:hAnsi="Times New Roman" w:cs="Times New Roman"/>
          <w:szCs w:val="21"/>
        </w:rPr>
      </w:pPr>
    </w:p>
    <w:p w14:paraId="43418222" w14:textId="73D58836" w:rsidR="00C40C5A" w:rsidRPr="007D088A" w:rsidRDefault="00C40C5A" w:rsidP="00C40C5A">
      <w:pPr>
        <w:ind w:right="27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ative replication</w:t>
      </w:r>
      <w:r w:rsidR="0007784C">
        <w:rPr>
          <w:rFonts w:ascii="Times New Roman" w:hAnsi="Times New Roman" w:cs="Times New Roman"/>
        </w:rPr>
        <w:t xml:space="preserve">/accumulation </w:t>
      </w:r>
      <w:r>
        <w:rPr>
          <w:rFonts w:ascii="Times New Roman" w:hAnsi="Times New Roman" w:cs="Times New Roman"/>
        </w:rPr>
        <w:t>levels</w:t>
      </w:r>
      <w:r w:rsidR="000778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="00DA5365">
        <w:rPr>
          <w:rFonts w:ascii="Times New Roman" w:hAnsi="Times New Roman" w:cs="Times New Roman"/>
        </w:rPr>
        <w:t xml:space="preserve">PSTVd </w:t>
      </w:r>
      <w:r>
        <w:rPr>
          <w:rFonts w:ascii="Times New Roman" w:hAnsi="Times New Roman" w:cs="Times New Roman"/>
        </w:rPr>
        <w:t xml:space="preserve">Loop 27 mutants </w:t>
      </w:r>
      <w:r w:rsidR="0007784C">
        <w:rPr>
          <w:rFonts w:ascii="Times New Roman" w:hAnsi="Times New Roman" w:cs="Times New Roman"/>
        </w:rPr>
        <w:t xml:space="preserve">in individual plants (10 plants inoculated for each experiment) were </w:t>
      </w:r>
      <w:r w:rsidR="00862656">
        <w:rPr>
          <w:rFonts w:ascii="Times New Roman" w:hAnsi="Times New Roman" w:cs="Times New Roman"/>
        </w:rPr>
        <w:t>determined</w:t>
      </w:r>
      <w:r w:rsidR="0007784C">
        <w:rPr>
          <w:rFonts w:ascii="Times New Roman" w:hAnsi="Times New Roman" w:cs="Times New Roman"/>
        </w:rPr>
        <w:t xml:space="preserve"> by RNA blot signal density.  Signals were normalized relative to averaged wild type PSTVd signals from 10 plants, which served as a control in each experiment.  </w:t>
      </w:r>
      <w:r w:rsidR="00DA5365">
        <w:rPr>
          <w:rFonts w:ascii="Times New Roman" w:hAnsi="Times New Roman" w:cs="Times New Roman"/>
        </w:rPr>
        <w:t>PSTVd</w:t>
      </w:r>
      <w:r w:rsidR="0007784C">
        <w:rPr>
          <w:rFonts w:ascii="Times New Roman" w:hAnsi="Times New Roman" w:cs="Times New Roman"/>
        </w:rPr>
        <w:t xml:space="preserve"> levels </w:t>
      </w:r>
      <w:r>
        <w:rPr>
          <w:rFonts w:ascii="Times New Roman" w:hAnsi="Times New Roman" w:cs="Times New Roman"/>
        </w:rPr>
        <w:t xml:space="preserve">in inoculated leaves (L, top group) </w:t>
      </w:r>
      <w:r w:rsidR="0007784C">
        <w:rPr>
          <w:rFonts w:ascii="Times New Roman" w:hAnsi="Times New Roman" w:cs="Times New Roman"/>
        </w:rPr>
        <w:t xml:space="preserve">and systemically infected leaves (S, bottom group) are </w:t>
      </w:r>
      <w:r w:rsidR="00DA5365">
        <w:rPr>
          <w:rFonts w:ascii="Times New Roman" w:hAnsi="Times New Roman" w:cs="Times New Roman"/>
        </w:rPr>
        <w:t>shown</w:t>
      </w:r>
      <w:r w:rsidR="0007784C">
        <w:rPr>
          <w:rFonts w:ascii="Times New Roman" w:hAnsi="Times New Roman" w:cs="Times New Roman"/>
        </w:rPr>
        <w:t xml:space="preserve">.  </w:t>
      </w:r>
      <w:r w:rsidR="00DA5365">
        <w:rPr>
          <w:rFonts w:ascii="Times New Roman" w:hAnsi="Times New Roman" w:cs="Times New Roman"/>
        </w:rPr>
        <w:t xml:space="preserve">For systemically infected leaves, only </w:t>
      </w:r>
      <w:r w:rsidR="001F3111">
        <w:rPr>
          <w:rFonts w:ascii="Times New Roman" w:hAnsi="Times New Roman" w:cs="Times New Roman"/>
        </w:rPr>
        <w:t>genetically stable mutants</w:t>
      </w:r>
      <w:r w:rsidR="00DA5365">
        <w:rPr>
          <w:rFonts w:ascii="Times New Roman" w:hAnsi="Times New Roman" w:cs="Times New Roman"/>
        </w:rPr>
        <w:t xml:space="preserve"> (i.e. mutations were retained</w:t>
      </w:r>
      <w:r w:rsidR="001F3111">
        <w:rPr>
          <w:rFonts w:ascii="Times New Roman" w:hAnsi="Times New Roman" w:cs="Times New Roman"/>
        </w:rPr>
        <w:t xml:space="preserve"> without introduction of new mutations</w:t>
      </w:r>
      <w:r w:rsidR="00DA5365">
        <w:rPr>
          <w:rFonts w:ascii="Times New Roman" w:hAnsi="Times New Roman" w:cs="Times New Roman"/>
        </w:rPr>
        <w:t xml:space="preserve">) </w:t>
      </w:r>
      <w:r w:rsidR="001F3111">
        <w:rPr>
          <w:rFonts w:ascii="Times New Roman" w:hAnsi="Times New Roman" w:cs="Times New Roman"/>
        </w:rPr>
        <w:t>are</w:t>
      </w:r>
      <w:r w:rsidR="0007784C">
        <w:rPr>
          <w:rFonts w:ascii="Times New Roman" w:hAnsi="Times New Roman" w:cs="Times New Roman"/>
        </w:rPr>
        <w:t xml:space="preserve"> </w:t>
      </w:r>
      <w:r w:rsidR="00DA5365">
        <w:rPr>
          <w:rFonts w:ascii="Times New Roman" w:hAnsi="Times New Roman" w:cs="Times New Roman"/>
        </w:rPr>
        <w:t>included</w:t>
      </w:r>
      <w:r w:rsidR="0007784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991ADE">
        <w:rPr>
          <w:rFonts w:ascii="Times New Roman" w:hAnsi="Times New Roman" w:cs="Times New Roman"/>
        </w:rPr>
        <w:t>Considerable p</w:t>
      </w:r>
      <w:r w:rsidR="00DA5365">
        <w:rPr>
          <w:rFonts w:ascii="Times New Roman" w:hAnsi="Times New Roman" w:cs="Times New Roman"/>
        </w:rPr>
        <w:t xml:space="preserve">lant-to-plant variation is common, </w:t>
      </w:r>
      <w:r w:rsidR="00F45271">
        <w:rPr>
          <w:rFonts w:ascii="Times New Roman" w:hAnsi="Times New Roman" w:cs="Times New Roman"/>
        </w:rPr>
        <w:t>even with wild type PSTVd.  H</w:t>
      </w:r>
      <w:r w:rsidR="00DA5365">
        <w:rPr>
          <w:rFonts w:ascii="Times New Roman" w:hAnsi="Times New Roman" w:cs="Times New Roman"/>
        </w:rPr>
        <w:t xml:space="preserve">owever, averaged values </w:t>
      </w:r>
      <w:r w:rsidR="00F45271">
        <w:rPr>
          <w:rFonts w:ascii="Times New Roman" w:hAnsi="Times New Roman" w:cs="Times New Roman"/>
        </w:rPr>
        <w:t>reveal</w:t>
      </w:r>
      <w:r w:rsidR="00DA5365">
        <w:rPr>
          <w:rFonts w:ascii="Times New Roman" w:hAnsi="Times New Roman" w:cs="Times New Roman"/>
        </w:rPr>
        <w:t xml:space="preserve"> clear trends</w:t>
      </w:r>
      <w:r w:rsidR="001F3111">
        <w:rPr>
          <w:rFonts w:ascii="Times New Roman" w:hAnsi="Times New Roman" w:cs="Times New Roman"/>
        </w:rPr>
        <w:t xml:space="preserve">, suggesting </w:t>
      </w:r>
      <w:r w:rsidR="00991ADE">
        <w:rPr>
          <w:rFonts w:ascii="Times New Roman" w:hAnsi="Times New Roman" w:cs="Times New Roman"/>
        </w:rPr>
        <w:t xml:space="preserve">three general groups: </w:t>
      </w:r>
      <w:r w:rsidR="001F3111">
        <w:rPr>
          <w:rFonts w:ascii="Times New Roman" w:hAnsi="Times New Roman" w:cs="Times New Roman"/>
        </w:rPr>
        <w:t>progeny accumulate</w:t>
      </w:r>
      <w:r w:rsidR="00991ADE">
        <w:rPr>
          <w:rFonts w:ascii="Times New Roman" w:hAnsi="Times New Roman" w:cs="Times New Roman"/>
        </w:rPr>
        <w:t xml:space="preserve"> to wild type or near wild type levels (0.86 – 1.</w:t>
      </w:r>
      <w:r w:rsidR="00F9727B">
        <w:rPr>
          <w:rFonts w:ascii="Times New Roman" w:hAnsi="Times New Roman" w:cs="Times New Roman"/>
        </w:rPr>
        <w:t>42</w:t>
      </w:r>
      <w:r w:rsidR="00991ADE">
        <w:rPr>
          <w:rFonts w:ascii="Times New Roman" w:hAnsi="Times New Roman" w:cs="Times New Roman"/>
        </w:rPr>
        <w:t>), moderately reduced levels (0.6</w:t>
      </w:r>
      <w:r w:rsidR="00884C51">
        <w:rPr>
          <w:rFonts w:ascii="Times New Roman" w:hAnsi="Times New Roman" w:cs="Times New Roman"/>
        </w:rPr>
        <w:t>0</w:t>
      </w:r>
      <w:r w:rsidR="00991ADE">
        <w:rPr>
          <w:rFonts w:ascii="Times New Roman" w:hAnsi="Times New Roman" w:cs="Times New Roman"/>
        </w:rPr>
        <w:t xml:space="preserve"> – 0.68), or substantially reduced levels (0.26 - 0.36).</w:t>
      </w:r>
      <w:r w:rsidR="00DA5365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The </w:t>
      </w:r>
      <w:r w:rsidRPr="00616BCE">
        <w:rPr>
          <w:rFonts w:ascii="Times New Roman" w:hAnsi="Times New Roman" w:cs="Times New Roman"/>
        </w:rPr>
        <w:t>atypical</w:t>
      </w:r>
      <w:r>
        <w:rPr>
          <w:rFonts w:ascii="Times New Roman" w:hAnsi="Times New Roman" w:cs="Times New Roman"/>
        </w:rPr>
        <w:t xml:space="preserve"> U178G/U179G mutant is highlighted in red.</w:t>
      </w:r>
      <w:r w:rsidR="004F13AE">
        <w:rPr>
          <w:rFonts w:ascii="Times New Roman" w:hAnsi="Times New Roman" w:cs="Times New Roman"/>
        </w:rPr>
        <w:t xml:space="preserve">  Low level accumulation of this mutant is likely due to its restriction to a single cell layer.  </w:t>
      </w:r>
    </w:p>
    <w:p w14:paraId="620B2A6E" w14:textId="77777777" w:rsidR="00F066D5" w:rsidRPr="00F066D5" w:rsidRDefault="00F066D5" w:rsidP="008C2E22">
      <w:pPr>
        <w:rPr>
          <w:rFonts w:ascii="Times New Roman" w:hAnsi="Times New Roman" w:cs="Times New Roman"/>
          <w:sz w:val="24"/>
          <w:szCs w:val="24"/>
        </w:rPr>
      </w:pPr>
    </w:p>
    <w:sectPr w:rsidR="00F066D5" w:rsidRPr="00F06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0F5DD" w14:textId="77777777" w:rsidR="004162C1" w:rsidRDefault="004162C1" w:rsidP="0041237F">
      <w:r>
        <w:separator/>
      </w:r>
    </w:p>
  </w:endnote>
  <w:endnote w:type="continuationSeparator" w:id="0">
    <w:p w14:paraId="1D88E7C4" w14:textId="77777777" w:rsidR="004162C1" w:rsidRDefault="004162C1" w:rsidP="0041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7E88D" w14:textId="77777777" w:rsidR="004162C1" w:rsidRDefault="004162C1" w:rsidP="0041237F">
      <w:r>
        <w:separator/>
      </w:r>
    </w:p>
  </w:footnote>
  <w:footnote w:type="continuationSeparator" w:id="0">
    <w:p w14:paraId="6261C780" w14:textId="77777777" w:rsidR="004162C1" w:rsidRDefault="004162C1" w:rsidP="00412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164"/>
    <w:rsid w:val="0007784C"/>
    <w:rsid w:val="00083235"/>
    <w:rsid w:val="001D419A"/>
    <w:rsid w:val="001F3111"/>
    <w:rsid w:val="00206C2A"/>
    <w:rsid w:val="0024555B"/>
    <w:rsid w:val="003829EF"/>
    <w:rsid w:val="0041237F"/>
    <w:rsid w:val="004162C1"/>
    <w:rsid w:val="004F13AE"/>
    <w:rsid w:val="005A062D"/>
    <w:rsid w:val="005D7AA9"/>
    <w:rsid w:val="0072335E"/>
    <w:rsid w:val="00734164"/>
    <w:rsid w:val="00816AAB"/>
    <w:rsid w:val="00823919"/>
    <w:rsid w:val="00862656"/>
    <w:rsid w:val="00884C51"/>
    <w:rsid w:val="008C2E22"/>
    <w:rsid w:val="00982563"/>
    <w:rsid w:val="00991ADE"/>
    <w:rsid w:val="009B35EA"/>
    <w:rsid w:val="00AE4EFD"/>
    <w:rsid w:val="00C40C5A"/>
    <w:rsid w:val="00C70701"/>
    <w:rsid w:val="00D63A94"/>
    <w:rsid w:val="00DA5365"/>
    <w:rsid w:val="00DD71EF"/>
    <w:rsid w:val="00E459E4"/>
    <w:rsid w:val="00E8180E"/>
    <w:rsid w:val="00EE6B43"/>
    <w:rsid w:val="00F066D5"/>
    <w:rsid w:val="00F45271"/>
    <w:rsid w:val="00F848EF"/>
    <w:rsid w:val="00F9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3D613"/>
  <w15:docId w15:val="{EC9EA58E-6B8F-8C48-A043-A4CE1CDD2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3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37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5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563"/>
    <w:rPr>
      <w:sz w:val="18"/>
      <w:szCs w:val="18"/>
    </w:rPr>
  </w:style>
  <w:style w:type="table" w:styleId="TableGrid">
    <w:name w:val="Table Grid"/>
    <w:basedOn w:val="TableNormal"/>
    <w:uiPriority w:val="59"/>
    <w:rsid w:val="001D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23</cp:revision>
  <cp:lastPrinted>2019-09-23T19:28:00Z</cp:lastPrinted>
  <dcterms:created xsi:type="dcterms:W3CDTF">2019-08-22T19:56:00Z</dcterms:created>
  <dcterms:modified xsi:type="dcterms:W3CDTF">2019-09-24T19:13:00Z</dcterms:modified>
</cp:coreProperties>
</file>